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DAC886" w14:textId="6B612722" w:rsidR="007D32AD" w:rsidRPr="00D752AB" w:rsidRDefault="007D32AD" w:rsidP="00D752AB">
      <w:pPr>
        <w:spacing w:after="0" w:line="360" w:lineRule="auto"/>
        <w:jc w:val="both"/>
        <w:rPr>
          <w:rFonts w:ascii="Times New Roman" w:eastAsia="宋体" w:hAnsi="Times New Roman" w:cs="Times New Roman" w:hint="eastAsia"/>
          <w:b/>
          <w:sz w:val="24"/>
        </w:rPr>
      </w:pPr>
      <w:r w:rsidRPr="007C1F4E">
        <w:rPr>
          <w:rFonts w:ascii="Times New Roman" w:eastAsia="宋体" w:hAnsi="Times New Roman" w:cs="Times New Roman"/>
          <w:b/>
          <w:sz w:val="24"/>
        </w:rPr>
        <w:t>SUPPLEMENTARY APPENDIX</w:t>
      </w:r>
    </w:p>
    <w:p w14:paraId="59923563" w14:textId="29960209" w:rsidR="00D752AB" w:rsidRPr="00D752AB" w:rsidRDefault="00D752AB" w:rsidP="007D32AD">
      <w:pPr>
        <w:spacing w:after="0" w:line="240" w:lineRule="auto"/>
        <w:jc w:val="both"/>
        <w:rPr>
          <w:rFonts w:ascii="Times New Roman" w:hAnsi="Times New Roman" w:cs="Times New Roman" w:hint="eastAsia"/>
          <w:b/>
          <w:sz w:val="20"/>
          <w:szCs w:val="20"/>
        </w:rPr>
      </w:pPr>
      <w:r w:rsidRPr="00D752AB">
        <w:rPr>
          <w:rFonts w:ascii="Times New Roman" w:hAnsi="Times New Roman" w:cs="Times New Roman"/>
          <w:b/>
          <w:sz w:val="20"/>
          <w:szCs w:val="20"/>
        </w:rPr>
        <w:t xml:space="preserve">Cost-Effectiveness of Internet of Things-–Based Management of Home Noninvasive Positive Pressure Ventilation in </w:t>
      </w:r>
      <w:r>
        <w:rPr>
          <w:rFonts w:ascii="Times New Roman" w:hAnsi="Times New Roman" w:cs="Times New Roman" w:hint="eastAsia"/>
          <w:b/>
          <w:sz w:val="20"/>
          <w:szCs w:val="20"/>
        </w:rPr>
        <w:t>P</w:t>
      </w:r>
      <w:r w:rsidRPr="00D752AB">
        <w:rPr>
          <w:rFonts w:ascii="Times New Roman" w:hAnsi="Times New Roman" w:cs="Times New Roman"/>
          <w:b/>
          <w:sz w:val="20"/>
          <w:szCs w:val="20"/>
        </w:rPr>
        <w:t xml:space="preserve">atients </w:t>
      </w:r>
      <w:proofErr w:type="gramStart"/>
      <w:r>
        <w:rPr>
          <w:rFonts w:ascii="Times New Roman" w:hAnsi="Times New Roman" w:cs="Times New Roman" w:hint="eastAsia"/>
          <w:b/>
          <w:sz w:val="20"/>
          <w:szCs w:val="20"/>
        </w:rPr>
        <w:t>W</w:t>
      </w:r>
      <w:r w:rsidRPr="00D752AB">
        <w:rPr>
          <w:rFonts w:ascii="Times New Roman" w:hAnsi="Times New Roman" w:cs="Times New Roman"/>
          <w:b/>
          <w:sz w:val="20"/>
          <w:szCs w:val="20"/>
        </w:rPr>
        <w:t>ith</w:t>
      </w:r>
      <w:proofErr w:type="gramEnd"/>
      <w:r w:rsidRPr="00D752AB">
        <w:rPr>
          <w:rFonts w:ascii="Times New Roman" w:hAnsi="Times New Roman" w:cs="Times New Roman"/>
          <w:b/>
          <w:sz w:val="20"/>
          <w:szCs w:val="20"/>
        </w:rPr>
        <w:t xml:space="preserve"> Chronic Obstructive Pulmonary Disease and Hypercapnic Chronic Respiratory Failure: Trial -Based Economic Evaluation</w:t>
      </w:r>
    </w:p>
    <w:p w14:paraId="26603E58" w14:textId="77777777" w:rsidR="007D32AD" w:rsidRPr="00A312F5" w:rsidRDefault="007D32AD" w:rsidP="007D32AD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5FB42DDF" w14:textId="7DECF694" w:rsidR="004B3C35" w:rsidRDefault="004B3C35" w:rsidP="005640EA">
      <w:pPr>
        <w:spacing w:after="0" w:line="240" w:lineRule="auto"/>
        <w:jc w:val="both"/>
        <w:outlineLvl w:val="1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Baseline characteristics</w:t>
      </w:r>
    </w:p>
    <w:p w14:paraId="3EE3AA26" w14:textId="1B0DDE68" w:rsidR="004B3C35" w:rsidRDefault="004B3C35" w:rsidP="00A312F5">
      <w:pPr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 xml:space="preserve">Supplementary Table </w:t>
      </w:r>
      <w:proofErr w:type="spellStart"/>
      <w:r>
        <w:rPr>
          <w:rFonts w:ascii="Times New Roman" w:hAnsi="Times New Roman" w:cs="Times New Roman" w:hint="eastAsia"/>
          <w:b/>
          <w:sz w:val="20"/>
          <w:szCs w:val="20"/>
        </w:rPr>
        <w:t>S1</w:t>
      </w:r>
      <w:proofErr w:type="spellEnd"/>
      <w:r>
        <w:rPr>
          <w:rFonts w:ascii="Times New Roman" w:hAnsi="Times New Roman" w:cs="Times New Roman" w:hint="eastAsia"/>
          <w:b/>
          <w:sz w:val="20"/>
          <w:szCs w:val="20"/>
        </w:rPr>
        <w:t>. Baseline characteristics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20" w:firstRow="1" w:lastRow="0" w:firstColumn="0" w:lastColumn="0" w:noHBand="0" w:noVBand="1"/>
      </w:tblPr>
      <w:tblGrid>
        <w:gridCol w:w="2419"/>
        <w:gridCol w:w="1578"/>
        <w:gridCol w:w="1578"/>
        <w:gridCol w:w="1738"/>
        <w:gridCol w:w="993"/>
      </w:tblGrid>
      <w:tr w:rsidR="00A312F5" w:rsidRPr="00A312F5" w14:paraId="4D616421" w14:textId="77777777" w:rsidTr="00A312F5">
        <w:trPr>
          <w:trHeight w:val="340"/>
          <w:tblHeader/>
          <w:jc w:val="center"/>
        </w:trPr>
        <w:tc>
          <w:tcPr>
            <w:tcW w:w="1456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7F2F5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Characteristic</w:t>
            </w:r>
          </w:p>
        </w:tc>
        <w:tc>
          <w:tcPr>
            <w:tcW w:w="950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071ED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Total </w:t>
            </w: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N=125</w:t>
            </w:r>
            <w:r w:rsidRPr="00A312F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50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F7187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NPPV</w:t>
            </w:r>
            <w:proofErr w:type="spellEnd"/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lone  </w:t>
            </w: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N = 67</w:t>
            </w:r>
            <w:r w:rsidRPr="00A312F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46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33F7B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NPPV</w:t>
            </w:r>
            <w:proofErr w:type="spellEnd"/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plus IOT  </w:t>
            </w: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br/>
              <w:t>N = 58</w:t>
            </w:r>
            <w:r w:rsidRPr="00A312F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98" w:type="pct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719B1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p</w:t>
            </w: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  <w:proofErr w:type="spellStart"/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value</w:t>
            </w:r>
            <w:r w:rsidRPr="00A312F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proofErr w:type="spellEnd"/>
          </w:p>
        </w:tc>
      </w:tr>
      <w:tr w:rsidR="00A312F5" w:rsidRPr="00A312F5" w14:paraId="51D255B3" w14:textId="77777777" w:rsidTr="00A312F5">
        <w:trPr>
          <w:trHeight w:val="340"/>
          <w:jc w:val="center"/>
        </w:trPr>
        <w:tc>
          <w:tcPr>
            <w:tcW w:w="1456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B351C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Age</w:t>
            </w:r>
          </w:p>
        </w:tc>
        <w:tc>
          <w:tcPr>
            <w:tcW w:w="950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134F5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70.04 ± 6.62</w:t>
            </w:r>
          </w:p>
        </w:tc>
        <w:tc>
          <w:tcPr>
            <w:tcW w:w="950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98746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70.10 ± 6.97</w:t>
            </w:r>
          </w:p>
        </w:tc>
        <w:tc>
          <w:tcPr>
            <w:tcW w:w="1046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77454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69.97 ± 6.26</w:t>
            </w:r>
          </w:p>
        </w:tc>
        <w:tc>
          <w:tcPr>
            <w:tcW w:w="598" w:type="pct"/>
            <w:tcBorders>
              <w:top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68393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0.911</w:t>
            </w:r>
          </w:p>
        </w:tc>
      </w:tr>
      <w:tr w:rsidR="00A312F5" w:rsidRPr="00A312F5" w14:paraId="66F0DED6" w14:textId="77777777" w:rsidTr="00A312F5">
        <w:trPr>
          <w:trHeight w:val="340"/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E8FD1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Sex</w:t>
            </w: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00BF5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79755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59636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052AF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0.914</w:t>
            </w:r>
          </w:p>
        </w:tc>
      </w:tr>
      <w:tr w:rsidR="00A312F5" w:rsidRPr="00A312F5" w14:paraId="7E21746B" w14:textId="77777777" w:rsidTr="00A312F5">
        <w:trPr>
          <w:trHeight w:val="340"/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19AB9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Female</w:t>
            </w: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98305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20 (16.00%)</w:t>
            </w: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45286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10 (14.93%)</w:t>
            </w:r>
          </w:p>
        </w:tc>
        <w:tc>
          <w:tcPr>
            <w:tcW w:w="10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EB452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10 (17.24%)</w:t>
            </w: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89F3B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312F5" w:rsidRPr="00A312F5" w14:paraId="5217C364" w14:textId="77777777" w:rsidTr="00A312F5">
        <w:trPr>
          <w:trHeight w:val="340"/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C32D7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Male</w:t>
            </w: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7599F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105 (84.00%)</w:t>
            </w: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5D160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57 (85.07%)</w:t>
            </w:r>
          </w:p>
        </w:tc>
        <w:tc>
          <w:tcPr>
            <w:tcW w:w="10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E1495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48 (82.76%)</w:t>
            </w: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887A0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312F5" w:rsidRPr="00A312F5" w14:paraId="551B95BA" w14:textId="77777777" w:rsidTr="00A312F5">
        <w:trPr>
          <w:trHeight w:val="340"/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FAAFE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BMI, kg/</w:t>
            </w:r>
            <w:proofErr w:type="spellStart"/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m</w:t>
            </w:r>
            <w:r w:rsidRPr="00A312F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proofErr w:type="spellEnd"/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FC00C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22.25 ± 4.63</w:t>
            </w: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743E2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21.85 ± 4.64</w:t>
            </w:r>
          </w:p>
        </w:tc>
        <w:tc>
          <w:tcPr>
            <w:tcW w:w="10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3FF6E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22.71 ± 4.62</w:t>
            </w: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AFFFF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0.302</w:t>
            </w:r>
          </w:p>
        </w:tc>
      </w:tr>
      <w:tr w:rsidR="00A312F5" w:rsidRPr="00A312F5" w14:paraId="148EB1D8" w14:textId="77777777" w:rsidTr="00A312F5">
        <w:trPr>
          <w:trHeight w:val="340"/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BF456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Former smoker</w:t>
            </w: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95311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4AC7C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9EDD0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4F318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0.543</w:t>
            </w:r>
          </w:p>
        </w:tc>
      </w:tr>
      <w:tr w:rsidR="00A312F5" w:rsidRPr="00A312F5" w14:paraId="7A79074C" w14:textId="77777777" w:rsidTr="00A312F5">
        <w:trPr>
          <w:trHeight w:val="340"/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961F1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F366A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22 (17.60%)</w:t>
            </w: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74E83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10 (14.93%)</w:t>
            </w:r>
          </w:p>
        </w:tc>
        <w:tc>
          <w:tcPr>
            <w:tcW w:w="10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BAE71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12 (20.69%)</w:t>
            </w: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FD708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312F5" w:rsidRPr="00A312F5" w14:paraId="30F75D4D" w14:textId="77777777" w:rsidTr="00A312F5">
        <w:trPr>
          <w:trHeight w:val="340"/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9F410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4C12F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103 (82.40%)</w:t>
            </w: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40AD5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57 (85.07%)</w:t>
            </w:r>
          </w:p>
        </w:tc>
        <w:tc>
          <w:tcPr>
            <w:tcW w:w="10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0504B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46 (79.31%)</w:t>
            </w: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50897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312F5" w:rsidRPr="00A312F5" w14:paraId="74D04081" w14:textId="77777777" w:rsidTr="00A312F5">
        <w:trPr>
          <w:trHeight w:val="340"/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321A6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Hypertension</w:t>
            </w: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EAC82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CAA7A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4ED74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63A88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0.330</w:t>
            </w:r>
          </w:p>
        </w:tc>
      </w:tr>
      <w:tr w:rsidR="00A312F5" w:rsidRPr="00A312F5" w14:paraId="5E73E33B" w14:textId="77777777" w:rsidTr="00A312F5">
        <w:trPr>
          <w:trHeight w:val="340"/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7918B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764EC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56 (45.16%)</w:t>
            </w: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7B36F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33 (50.00%)</w:t>
            </w:r>
          </w:p>
        </w:tc>
        <w:tc>
          <w:tcPr>
            <w:tcW w:w="10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B935A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23 (39.66%)</w:t>
            </w: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097FF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312F5" w:rsidRPr="00A312F5" w14:paraId="3FEF962B" w14:textId="77777777" w:rsidTr="00A312F5">
        <w:trPr>
          <w:trHeight w:val="340"/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14738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601B1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68 (54.84%)</w:t>
            </w: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BAEAE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33 (50.00%)</w:t>
            </w:r>
          </w:p>
        </w:tc>
        <w:tc>
          <w:tcPr>
            <w:tcW w:w="10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918B6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35 (60.34%)</w:t>
            </w: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5CD3D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312F5" w:rsidRPr="00A312F5" w14:paraId="4F9DE780" w14:textId="77777777" w:rsidTr="00A312F5">
        <w:trPr>
          <w:trHeight w:val="340"/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0D6DF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Diabetes</w:t>
            </w: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00E64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4E2F4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36F33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DD915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0.488</w:t>
            </w:r>
          </w:p>
        </w:tc>
      </w:tr>
      <w:tr w:rsidR="00A312F5" w:rsidRPr="00A312F5" w14:paraId="1833321B" w14:textId="77777777" w:rsidTr="00A312F5">
        <w:trPr>
          <w:trHeight w:val="340"/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6F07D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4E732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105 (84.68%)</w:t>
            </w: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61F57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54 (81.82%)</w:t>
            </w:r>
          </w:p>
        </w:tc>
        <w:tc>
          <w:tcPr>
            <w:tcW w:w="10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D0C98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51 (87.93%)</w:t>
            </w: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901B4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312F5" w:rsidRPr="00A312F5" w14:paraId="3E491246" w14:textId="77777777" w:rsidTr="00A312F5">
        <w:trPr>
          <w:trHeight w:val="340"/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5F5DE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65178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19 (15.32%)</w:t>
            </w: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019F9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12 (18.18%)</w:t>
            </w:r>
          </w:p>
        </w:tc>
        <w:tc>
          <w:tcPr>
            <w:tcW w:w="10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133D5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7 (12.07%)</w:t>
            </w: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E4C12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312F5" w:rsidRPr="00A312F5" w14:paraId="23425C28" w14:textId="77777777" w:rsidTr="00A312F5">
        <w:trPr>
          <w:trHeight w:val="340"/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EE910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CHD</w:t>
            </w: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FD84A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961AE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51F0A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47967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&gt;0.999</w:t>
            </w:r>
          </w:p>
        </w:tc>
      </w:tr>
      <w:tr w:rsidR="00A312F5" w:rsidRPr="00A312F5" w14:paraId="35823A65" w14:textId="77777777" w:rsidTr="00A312F5">
        <w:trPr>
          <w:trHeight w:val="340"/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6280C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B3313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100 (80.65%)</w:t>
            </w: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303CB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53 (80.30%)</w:t>
            </w:r>
          </w:p>
        </w:tc>
        <w:tc>
          <w:tcPr>
            <w:tcW w:w="10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55CCE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47 (81.03%)</w:t>
            </w: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657C7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312F5" w:rsidRPr="00A312F5" w14:paraId="103A0050" w14:textId="77777777" w:rsidTr="00A312F5">
        <w:trPr>
          <w:trHeight w:val="340"/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70B02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E2F29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24 (19.35%)</w:t>
            </w: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A3ECCC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13 (19.70%)</w:t>
            </w:r>
          </w:p>
        </w:tc>
        <w:tc>
          <w:tcPr>
            <w:tcW w:w="10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00AB9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11 (18.97%)</w:t>
            </w: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85962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312F5" w:rsidRPr="00A312F5" w14:paraId="7BF41A13" w14:textId="77777777" w:rsidTr="00A312F5">
        <w:trPr>
          <w:trHeight w:val="340"/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AAC58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OSA</w:t>
            </w: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2770C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DE159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AF2F0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6D8B3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0.859</w:t>
            </w:r>
          </w:p>
        </w:tc>
      </w:tr>
      <w:tr w:rsidR="00A312F5" w:rsidRPr="00A312F5" w14:paraId="058D7A4C" w14:textId="77777777" w:rsidTr="00A312F5">
        <w:trPr>
          <w:trHeight w:val="340"/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93CF1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3D513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116 (93.55%)</w:t>
            </w: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2067A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61 (92.42%)</w:t>
            </w:r>
          </w:p>
        </w:tc>
        <w:tc>
          <w:tcPr>
            <w:tcW w:w="10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F6897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55 (94.83%)</w:t>
            </w: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C1C7C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312F5" w:rsidRPr="00A312F5" w14:paraId="7C2C154C" w14:textId="77777777" w:rsidTr="00A312F5">
        <w:trPr>
          <w:trHeight w:val="340"/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96065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3D1AA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8 (6.45%)</w:t>
            </w: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F51D5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5 (7.58%)</w:t>
            </w:r>
          </w:p>
        </w:tc>
        <w:tc>
          <w:tcPr>
            <w:tcW w:w="10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32182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3 (5.17%)</w:t>
            </w: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95CDA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312F5" w:rsidRPr="00A312F5" w14:paraId="261EDB9F" w14:textId="77777777" w:rsidTr="00A312F5">
        <w:trPr>
          <w:trHeight w:val="340"/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9F959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FEV</w:t>
            </w:r>
            <w:r w:rsidRPr="00A312F5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1</w:t>
            </w:r>
            <w:proofErr w:type="spellEnd"/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, L</w:t>
            </w: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FA52C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0.68 ± 0.30</w:t>
            </w: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05AA7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0.71 ± 0.37</w:t>
            </w:r>
          </w:p>
        </w:tc>
        <w:tc>
          <w:tcPr>
            <w:tcW w:w="10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2B86D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0.64 ± 0.20</w:t>
            </w: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9D576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0.242</w:t>
            </w:r>
          </w:p>
        </w:tc>
      </w:tr>
      <w:tr w:rsidR="00A312F5" w:rsidRPr="00A312F5" w14:paraId="49F9462E" w14:textId="77777777" w:rsidTr="00A312F5">
        <w:trPr>
          <w:trHeight w:val="340"/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C2EBE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FEV</w:t>
            </w:r>
            <w:r w:rsidRPr="00A312F5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1</w:t>
            </w:r>
            <w:proofErr w:type="spellEnd"/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predicted</w:t>
            </w: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9E98C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26.56 ± 9.05</w:t>
            </w: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14E03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26.78 ± 9.87</w:t>
            </w:r>
          </w:p>
        </w:tc>
        <w:tc>
          <w:tcPr>
            <w:tcW w:w="10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AC519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26.31 ± 8.09</w:t>
            </w: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83229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0.771</w:t>
            </w:r>
          </w:p>
        </w:tc>
      </w:tr>
      <w:tr w:rsidR="00A312F5" w:rsidRPr="00A312F5" w14:paraId="49605FB6" w14:textId="77777777" w:rsidTr="00A312F5">
        <w:trPr>
          <w:trHeight w:val="340"/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63324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FVC, L</w:t>
            </w: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4E384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1.49 ± 0.55</w:t>
            </w: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9071B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1.54 ± 0.60</w:t>
            </w:r>
          </w:p>
        </w:tc>
        <w:tc>
          <w:tcPr>
            <w:tcW w:w="10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293F1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1.43 ± 0.49</w:t>
            </w: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24510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0.274</w:t>
            </w:r>
          </w:p>
        </w:tc>
      </w:tr>
      <w:tr w:rsidR="00A312F5" w:rsidRPr="00A312F5" w14:paraId="35D0779A" w14:textId="77777777" w:rsidTr="00A312F5">
        <w:trPr>
          <w:trHeight w:val="340"/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4AE59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FEV</w:t>
            </w:r>
            <w:r w:rsidRPr="00A312F5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1</w:t>
            </w:r>
            <w:proofErr w:type="spellEnd"/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/FVC (%)</w:t>
            </w: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14F05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46.85 ± 11.06</w:t>
            </w: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13F9E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46.67 ± 11.46</w:t>
            </w:r>
          </w:p>
        </w:tc>
        <w:tc>
          <w:tcPr>
            <w:tcW w:w="10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27136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47.05 ± 10.68</w:t>
            </w: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DCBCF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0.849</w:t>
            </w:r>
          </w:p>
        </w:tc>
      </w:tr>
      <w:tr w:rsidR="00A312F5" w:rsidRPr="00A312F5" w14:paraId="5C3D47CD" w14:textId="77777777" w:rsidTr="00A312F5">
        <w:trPr>
          <w:trHeight w:val="340"/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919A7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PaCO</w:t>
            </w:r>
            <w:r w:rsidRPr="00A312F5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  <w:proofErr w:type="spellEnd"/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, mmHg</w:t>
            </w: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9D2D1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66.00 ± 12.04</w:t>
            </w: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969C6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66.48 ± 13.55</w:t>
            </w:r>
          </w:p>
        </w:tc>
        <w:tc>
          <w:tcPr>
            <w:tcW w:w="10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BC691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65.43 ± 10.11</w:t>
            </w: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D8969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0.621</w:t>
            </w:r>
          </w:p>
        </w:tc>
      </w:tr>
      <w:tr w:rsidR="00A312F5" w:rsidRPr="00A312F5" w14:paraId="07E98378" w14:textId="77777777" w:rsidTr="00A312F5">
        <w:trPr>
          <w:trHeight w:val="340"/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86854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HCO</w:t>
            </w:r>
            <w:r w:rsidRPr="00A312F5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3</w:t>
            </w:r>
            <w:proofErr w:type="spellEnd"/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proofErr w:type="spellStart"/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mmol.L</w:t>
            </w:r>
            <w:proofErr w:type="spellEnd"/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724BA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37.65 ± 6.01</w:t>
            </w: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8AE9E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37.39 ± 6.12</w:t>
            </w:r>
          </w:p>
        </w:tc>
        <w:tc>
          <w:tcPr>
            <w:tcW w:w="10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AF9BF7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37.94 ± 5.92</w:t>
            </w: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F5841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0.609</w:t>
            </w:r>
          </w:p>
        </w:tc>
      </w:tr>
      <w:tr w:rsidR="00A312F5" w:rsidRPr="00A312F5" w14:paraId="407C3203" w14:textId="77777777" w:rsidTr="00A312F5">
        <w:trPr>
          <w:trHeight w:val="340"/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53B82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pH</w:t>
            </w: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8A472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7.38 ± 0.05</w:t>
            </w: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9886D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7.37 ± 0.06</w:t>
            </w:r>
          </w:p>
        </w:tc>
        <w:tc>
          <w:tcPr>
            <w:tcW w:w="10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37D5C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7.38 ± 0.05</w:t>
            </w: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D225D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0.509</w:t>
            </w:r>
          </w:p>
        </w:tc>
      </w:tr>
      <w:tr w:rsidR="00A312F5" w:rsidRPr="00A312F5" w14:paraId="759383E9" w14:textId="77777777" w:rsidTr="00A312F5">
        <w:trPr>
          <w:trHeight w:val="340"/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76A0A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Pulmonary hypertension</w:t>
            </w: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BF061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17EB2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65B1C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24951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0.495</w:t>
            </w:r>
          </w:p>
        </w:tc>
      </w:tr>
      <w:tr w:rsidR="00A312F5" w:rsidRPr="00A312F5" w14:paraId="722E8448" w14:textId="77777777" w:rsidTr="00A312F5">
        <w:trPr>
          <w:trHeight w:val="340"/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87988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B21DD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56 (45.90%)</w:t>
            </w: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ECB64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27 (42.19%)</w:t>
            </w:r>
          </w:p>
        </w:tc>
        <w:tc>
          <w:tcPr>
            <w:tcW w:w="10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D8655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29 (50.00%)</w:t>
            </w: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73DE7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312F5" w:rsidRPr="00A312F5" w14:paraId="1DCF8955" w14:textId="77777777" w:rsidTr="00A312F5">
        <w:trPr>
          <w:trHeight w:val="340"/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5B54A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8D0E4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66 (54.10%)</w:t>
            </w: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2A228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37 (57.81%)</w:t>
            </w:r>
          </w:p>
        </w:tc>
        <w:tc>
          <w:tcPr>
            <w:tcW w:w="10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39E97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29 (50.00%)</w:t>
            </w: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7DA53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A312F5" w:rsidRPr="00A312F5" w14:paraId="11381F8C" w14:textId="77777777" w:rsidTr="00A312F5">
        <w:trPr>
          <w:trHeight w:val="340"/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439ED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SRI score</w:t>
            </w: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F0DD8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128.60 ± 25.09</w:t>
            </w: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2DBA7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128.21 ± 24.12</w:t>
            </w:r>
          </w:p>
        </w:tc>
        <w:tc>
          <w:tcPr>
            <w:tcW w:w="10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17ABF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129.05 ± 26.37</w:t>
            </w: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ECC7F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0.855</w:t>
            </w:r>
          </w:p>
        </w:tc>
      </w:tr>
      <w:tr w:rsidR="00A312F5" w:rsidRPr="00A312F5" w14:paraId="303E7DD7" w14:textId="77777777" w:rsidTr="00A312F5">
        <w:trPr>
          <w:trHeight w:val="340"/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EF7A1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mMRC</w:t>
            </w:r>
            <w:proofErr w:type="spellEnd"/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score</w:t>
            </w: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EB70E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3.10 ± 0.82</w:t>
            </w: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14637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3.06 ± 0.82</w:t>
            </w:r>
          </w:p>
        </w:tc>
        <w:tc>
          <w:tcPr>
            <w:tcW w:w="10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F734F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3.14 ± 0.83</w:t>
            </w: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79AE8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0.603</w:t>
            </w:r>
          </w:p>
        </w:tc>
      </w:tr>
      <w:tr w:rsidR="00A312F5" w:rsidRPr="00A312F5" w14:paraId="7B5C2595" w14:textId="77777777" w:rsidTr="00A312F5">
        <w:trPr>
          <w:trHeight w:val="340"/>
          <w:jc w:val="center"/>
        </w:trPr>
        <w:tc>
          <w:tcPr>
            <w:tcW w:w="145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E667D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CAT score</w:t>
            </w: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EAAE4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28.52 ± 6.79</w:t>
            </w:r>
          </w:p>
        </w:tc>
        <w:tc>
          <w:tcPr>
            <w:tcW w:w="950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ED2BB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28.68 ± 7.17</w:t>
            </w:r>
          </w:p>
        </w:tc>
        <w:tc>
          <w:tcPr>
            <w:tcW w:w="104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72AF8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28.33 ± 6.39</w:t>
            </w:r>
          </w:p>
        </w:tc>
        <w:tc>
          <w:tcPr>
            <w:tcW w:w="59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86088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0.772</w:t>
            </w:r>
          </w:p>
        </w:tc>
      </w:tr>
      <w:tr w:rsidR="00A312F5" w:rsidRPr="00A312F5" w14:paraId="42DF76B7" w14:textId="77777777" w:rsidTr="00A312F5">
        <w:trPr>
          <w:trHeight w:val="340"/>
          <w:jc w:val="center"/>
        </w:trPr>
        <w:tc>
          <w:tcPr>
            <w:tcW w:w="1456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ABFB7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IPAP</w:t>
            </w:r>
            <w:proofErr w:type="spellEnd"/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, cm H</w:t>
            </w:r>
            <w:r w:rsidRPr="00A312F5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O</w:t>
            </w:r>
          </w:p>
        </w:tc>
        <w:tc>
          <w:tcPr>
            <w:tcW w:w="950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98940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16.08 ± 3.00</w:t>
            </w:r>
          </w:p>
        </w:tc>
        <w:tc>
          <w:tcPr>
            <w:tcW w:w="950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337CF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15.65 ± 3.04</w:t>
            </w:r>
          </w:p>
        </w:tc>
        <w:tc>
          <w:tcPr>
            <w:tcW w:w="1046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0FF0D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16.57 ± 2.90</w:t>
            </w:r>
          </w:p>
        </w:tc>
        <w:tc>
          <w:tcPr>
            <w:tcW w:w="598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5836B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0.089</w:t>
            </w:r>
          </w:p>
        </w:tc>
      </w:tr>
      <w:tr w:rsidR="00A312F5" w:rsidRPr="00A312F5" w14:paraId="4ED9C4D7" w14:textId="77777777" w:rsidTr="00A312F5">
        <w:trPr>
          <w:trHeight w:val="340"/>
          <w:jc w:val="center"/>
        </w:trPr>
        <w:tc>
          <w:tcPr>
            <w:tcW w:w="1456" w:type="pct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A11F7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EPAP</w:t>
            </w:r>
            <w:proofErr w:type="spellEnd"/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, cm H</w:t>
            </w:r>
            <w:r w:rsidRPr="00A312F5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2</w:t>
            </w: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O</w:t>
            </w:r>
          </w:p>
        </w:tc>
        <w:tc>
          <w:tcPr>
            <w:tcW w:w="950" w:type="pct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FEF25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4.63 ± 0.77</w:t>
            </w:r>
          </w:p>
        </w:tc>
        <w:tc>
          <w:tcPr>
            <w:tcW w:w="950" w:type="pct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6440C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4.57 ± 0.87</w:t>
            </w:r>
          </w:p>
        </w:tc>
        <w:tc>
          <w:tcPr>
            <w:tcW w:w="1046" w:type="pct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D3F86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4.69 ± 0.65</w:t>
            </w:r>
          </w:p>
        </w:tc>
        <w:tc>
          <w:tcPr>
            <w:tcW w:w="598" w:type="pct"/>
            <w:tcBorders>
              <w:top w:val="nil"/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AD63E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0.377</w:t>
            </w:r>
          </w:p>
        </w:tc>
      </w:tr>
      <w:tr w:rsidR="00A312F5" w:rsidRPr="00A312F5" w14:paraId="1709F7FA" w14:textId="77777777" w:rsidTr="00A312F5">
        <w:trPr>
          <w:trHeight w:val="340"/>
          <w:jc w:val="center"/>
        </w:trPr>
        <w:tc>
          <w:tcPr>
            <w:tcW w:w="5000" w:type="pct"/>
            <w:gridSpan w:val="5"/>
            <w:tcBorders>
              <w:top w:val="single" w:sz="12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14E6A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312F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1</w:t>
            </w: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Mean</w:t>
            </w:r>
            <w:proofErr w:type="spellEnd"/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± SD; n (%)</w:t>
            </w:r>
          </w:p>
        </w:tc>
      </w:tr>
      <w:tr w:rsidR="00A312F5" w:rsidRPr="00A312F5" w14:paraId="28DE103E" w14:textId="77777777" w:rsidTr="00A312F5">
        <w:trPr>
          <w:trHeight w:val="340"/>
          <w:jc w:val="center"/>
        </w:trPr>
        <w:tc>
          <w:tcPr>
            <w:tcW w:w="5000" w:type="pct"/>
            <w:gridSpan w:val="5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ADF86" w14:textId="77777777" w:rsidR="00A312F5" w:rsidRPr="00A312F5" w:rsidRDefault="00A312F5" w:rsidP="00A312F5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spellStart"/>
            <w:r w:rsidRPr="00A312F5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>Welch</w:t>
            </w:r>
            <w:proofErr w:type="spellEnd"/>
            <w:r w:rsidRPr="00A312F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wo Sample t-test; Pearson's Chi-squared test</w:t>
            </w:r>
          </w:p>
        </w:tc>
      </w:tr>
    </w:tbl>
    <w:p w14:paraId="31CE56A9" w14:textId="77777777" w:rsidR="00A312F5" w:rsidRPr="004B3C35" w:rsidRDefault="00A312F5" w:rsidP="007D32AD">
      <w:pPr>
        <w:spacing w:after="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1C86D02B" w14:textId="6F6E594B" w:rsidR="00FD77D4" w:rsidRPr="005F254D" w:rsidRDefault="00FD77D4" w:rsidP="005640EA">
      <w:pPr>
        <w:spacing w:after="0" w:line="240" w:lineRule="auto"/>
        <w:jc w:val="both"/>
        <w:outlineLvl w:val="1"/>
        <w:rPr>
          <w:rFonts w:ascii="Times New Roman" w:eastAsia="仿宋" w:hAnsi="Times New Roman" w:cs="Times New Roman"/>
          <w:b/>
          <w:sz w:val="20"/>
          <w:szCs w:val="20"/>
        </w:rPr>
      </w:pPr>
      <w:r w:rsidRPr="005640EA">
        <w:rPr>
          <w:rFonts w:ascii="Times New Roman" w:hAnsi="Times New Roman" w:cs="Times New Roman" w:hint="eastAsia"/>
          <w:b/>
          <w:sz w:val="20"/>
          <w:szCs w:val="20"/>
        </w:rPr>
        <w:t>C</w:t>
      </w:r>
      <w:r w:rsidRPr="005640EA">
        <w:rPr>
          <w:rFonts w:ascii="Times New Roman" w:hAnsi="Times New Roman" w:cs="Times New Roman"/>
          <w:b/>
          <w:sz w:val="20"/>
          <w:szCs w:val="20"/>
        </w:rPr>
        <w:t xml:space="preserve">alculation </w:t>
      </w:r>
      <w:r w:rsidRPr="005640EA">
        <w:rPr>
          <w:rFonts w:ascii="Times New Roman" w:hAnsi="Times New Roman" w:cs="Times New Roman" w:hint="eastAsia"/>
          <w:b/>
          <w:sz w:val="20"/>
          <w:szCs w:val="20"/>
        </w:rPr>
        <w:t>procedure</w:t>
      </w:r>
    </w:p>
    <w:p w14:paraId="1324211F" w14:textId="58B4C03A" w:rsidR="00FD77D4" w:rsidRDefault="00FD77D4" w:rsidP="005F254D">
      <w:pPr>
        <w:spacing w:after="0" w:line="240" w:lineRule="auto"/>
        <w:jc w:val="both"/>
        <w:rPr>
          <w:rFonts w:ascii="Times New Roman" w:eastAsia="仿宋" w:hAnsi="Times New Roman" w:cs="Times New Roman"/>
          <w:bCs/>
          <w:sz w:val="20"/>
          <w:szCs w:val="20"/>
        </w:rPr>
      </w:pP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The </w:t>
      </w:r>
      <w:proofErr w:type="spellStart"/>
      <w:r w:rsidRPr="005F254D">
        <w:rPr>
          <w:rFonts w:ascii="Times New Roman" w:eastAsia="仿宋" w:hAnsi="Times New Roman" w:cs="Times New Roman"/>
          <w:bCs/>
          <w:sz w:val="20"/>
          <w:szCs w:val="20"/>
        </w:rPr>
        <w:t>RCT</w:t>
      </w:r>
      <w:proofErr w:type="spellEnd"/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followed up patients at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 xml:space="preserve"> the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3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-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>month, 6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-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>month, and 12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-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>month, so each patient had 3 periods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 xml:space="preserve"> of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follow-up data, including CAT scores, medication types and costs, number and costs of acute exacerbation hospitali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z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>ations. Based on the medication use and serious exacerbation hospitali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z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>ations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 xml:space="preserve"> times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at each follow-up visit, patients were judged to be in a health state at each follow-up period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. P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>atients who had medications adjusted (increase in type of medication, increase in dosage, change in medication) compared to the previous follow-up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 xml:space="preserve"> visit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were in Non-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serious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exacerbation period at the current follow-up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period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>, those who had serious exacerbation hospitali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z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ations were in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S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>e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rious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exacerbation period at this follow-up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period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, and those who had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 xml:space="preserve">both 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>medications adjusted and hospitali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z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ation were judged to be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 xml:space="preserve">in Serious 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>exacerbation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 xml:space="preserve"> period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>, and patients who experienced neither were in the Stable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 xml:space="preserve"> period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. Due to the lack of patients' baseline medication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types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, we could not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identify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whether patients had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a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medication adjustment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in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the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first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3 months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. T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>herefore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,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 xml:space="preserve">we 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could not identify whether patients were in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S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table or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N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>on-se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rious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exacerbation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period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in the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first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3 months,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 xml:space="preserve">can 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>only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 xml:space="preserve"> identify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whether they were in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S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>e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rious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exacerbation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period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. The calculation of parameters in this study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didn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>’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t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include data from this follow-up for patients whose health stat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e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was not judged.</w:t>
      </w:r>
    </w:p>
    <w:p w14:paraId="7A1D53D6" w14:textId="77777777" w:rsidR="005F254D" w:rsidRPr="005F254D" w:rsidRDefault="005F254D" w:rsidP="005F254D">
      <w:pPr>
        <w:spacing w:after="0" w:line="240" w:lineRule="auto"/>
        <w:jc w:val="both"/>
        <w:rPr>
          <w:rFonts w:ascii="Times New Roman" w:eastAsia="仿宋" w:hAnsi="Times New Roman" w:cs="Times New Roman"/>
          <w:bCs/>
          <w:sz w:val="20"/>
          <w:szCs w:val="20"/>
        </w:rPr>
      </w:pPr>
    </w:p>
    <w:p w14:paraId="6C176FF6" w14:textId="463458D4" w:rsidR="00FD77D4" w:rsidRPr="005F254D" w:rsidRDefault="00FD77D4" w:rsidP="005640EA">
      <w:pPr>
        <w:spacing w:after="0" w:line="240" w:lineRule="auto"/>
        <w:jc w:val="both"/>
        <w:outlineLvl w:val="2"/>
        <w:rPr>
          <w:rFonts w:ascii="Times New Roman" w:eastAsia="仿宋" w:hAnsi="Times New Roman" w:cs="Times New Roman"/>
          <w:b/>
          <w:sz w:val="20"/>
          <w:szCs w:val="20"/>
        </w:rPr>
      </w:pPr>
      <w:r w:rsidRPr="005F254D">
        <w:rPr>
          <w:rFonts w:ascii="Times New Roman" w:eastAsia="仿宋" w:hAnsi="Times New Roman" w:cs="Times New Roman" w:hint="eastAsia"/>
          <w:b/>
          <w:sz w:val="20"/>
          <w:szCs w:val="20"/>
        </w:rPr>
        <w:t>1. Utility calculation</w:t>
      </w:r>
    </w:p>
    <w:p w14:paraId="5A2F1811" w14:textId="77777777" w:rsidR="00FD77D4" w:rsidRDefault="00FD77D4" w:rsidP="005F254D">
      <w:pPr>
        <w:spacing w:after="0" w:line="240" w:lineRule="auto"/>
        <w:jc w:val="both"/>
        <w:rPr>
          <w:rFonts w:ascii="Times New Roman" w:eastAsia="仿宋" w:hAnsi="Times New Roman" w:cs="Times New Roman"/>
          <w:bCs/>
          <w:sz w:val="20"/>
          <w:szCs w:val="20"/>
        </w:rPr>
      </w:pP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U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>tility values were only related to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 xml:space="preserve"> patients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>’ health states, without distinguishing between the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 xml:space="preserve"> intervention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and control groups. The utility values for the same health state in the three follow-up periods were averaged to calculate the health utility value for each health state. For example, the utility value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 xml:space="preserve"> 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for </w:t>
      </w:r>
      <w:bookmarkStart w:id="0" w:name="_Hlk167439787"/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 xml:space="preserve">Serious 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>exacerbation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 xml:space="preserve"> period</w:t>
      </w:r>
      <w:bookmarkEnd w:id="0"/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was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calculated by averaging the utility values of patients in the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S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erious exacerbation period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at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3-month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,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6-month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>,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 xml:space="preserve"> 12-month follow-up visit.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Calculated data for Stable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 xml:space="preserve">period 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and </w:t>
      </w:r>
      <w:proofErr w:type="gramStart"/>
      <w:r w:rsidRPr="005F254D">
        <w:rPr>
          <w:rFonts w:ascii="Times New Roman" w:eastAsia="仿宋" w:hAnsi="Times New Roman" w:cs="Times New Roman"/>
          <w:bCs/>
          <w:sz w:val="20"/>
          <w:szCs w:val="20"/>
        </w:rPr>
        <w:t>Non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-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>serious</w:t>
      </w:r>
      <w:proofErr w:type="gramEnd"/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exacerbation period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were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for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 xml:space="preserve"> 6-month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>,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 xml:space="preserve"> 12-month follow-up visit.</w:t>
      </w:r>
    </w:p>
    <w:p w14:paraId="5CA32620" w14:textId="77777777" w:rsidR="005F254D" w:rsidRPr="005F254D" w:rsidRDefault="005F254D" w:rsidP="005F254D">
      <w:pPr>
        <w:spacing w:after="0" w:line="240" w:lineRule="auto"/>
        <w:ind w:firstLine="488"/>
        <w:jc w:val="both"/>
        <w:rPr>
          <w:rFonts w:ascii="Times New Roman" w:eastAsia="仿宋" w:hAnsi="Times New Roman" w:cs="Times New Roman"/>
          <w:bCs/>
          <w:sz w:val="20"/>
          <w:szCs w:val="20"/>
        </w:rPr>
      </w:pPr>
    </w:p>
    <w:p w14:paraId="5BBB2D00" w14:textId="77777777" w:rsidR="00FD77D4" w:rsidRPr="005F254D" w:rsidRDefault="00FD77D4" w:rsidP="005640EA">
      <w:pPr>
        <w:spacing w:after="0" w:line="240" w:lineRule="auto"/>
        <w:jc w:val="both"/>
        <w:outlineLvl w:val="2"/>
        <w:rPr>
          <w:rFonts w:ascii="Times New Roman" w:eastAsia="仿宋" w:hAnsi="Times New Roman" w:cs="Times New Roman"/>
          <w:b/>
          <w:sz w:val="20"/>
          <w:szCs w:val="20"/>
        </w:rPr>
      </w:pPr>
      <w:r w:rsidRPr="005F254D">
        <w:rPr>
          <w:rFonts w:ascii="Times New Roman" w:eastAsia="仿宋" w:hAnsi="Times New Roman" w:cs="Times New Roman" w:hint="eastAsia"/>
          <w:b/>
          <w:sz w:val="20"/>
          <w:szCs w:val="20"/>
        </w:rPr>
        <w:t xml:space="preserve">2. Cost calculation  </w:t>
      </w:r>
    </w:p>
    <w:p w14:paraId="36BA3743" w14:textId="77777777" w:rsidR="00FD77D4" w:rsidRPr="005F254D" w:rsidRDefault="00FD77D4" w:rsidP="005F254D">
      <w:pPr>
        <w:spacing w:after="0" w:line="240" w:lineRule="auto"/>
        <w:jc w:val="both"/>
        <w:rPr>
          <w:rFonts w:ascii="Times New Roman" w:eastAsia="仿宋" w:hAnsi="Times New Roman" w:cs="Times New Roman"/>
          <w:bCs/>
          <w:sz w:val="20"/>
          <w:szCs w:val="20"/>
        </w:rPr>
      </w:pP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(1)Treatment costs:</w:t>
      </w:r>
      <w:r w:rsidRPr="005F254D">
        <w:rPr>
          <w:sz w:val="20"/>
          <w:szCs w:val="20"/>
        </w:rPr>
        <w:t xml:space="preserve"> 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Calculate the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 xml:space="preserve">monthly 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>treatment cost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s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for each follow-up period separately, multiply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1 year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to get annual treatment cost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s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, and then average the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 xml:space="preserve">annual 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>treatment cost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s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for three follow-up periods in the same health state to get the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 xml:space="preserve"> annual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treatment cost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s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 xml:space="preserve">per patient 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for each health state.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 xml:space="preserve">Annual treatment costs per patient in Stable period 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were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 xml:space="preserve">calculated by averaging the monthly 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>treatment cost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s at 6-month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>,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 xml:space="preserve"> 12-month follow-up visit in Stable period. 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The calculation method for the </w:t>
      </w:r>
      <w:proofErr w:type="gramStart"/>
      <w:r w:rsidRPr="005F254D">
        <w:rPr>
          <w:rFonts w:ascii="Times New Roman" w:eastAsia="仿宋" w:hAnsi="Times New Roman" w:cs="Times New Roman"/>
          <w:bCs/>
          <w:sz w:val="20"/>
          <w:szCs w:val="20"/>
        </w:rPr>
        <w:t>Non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-serious</w:t>
      </w:r>
      <w:proofErr w:type="gramEnd"/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 xml:space="preserve"> 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exacerbation period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was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the same as that for the Stable period. </w:t>
      </w:r>
      <w:r w:rsidRPr="005F254D">
        <w:rPr>
          <w:rFonts w:ascii="Times New Roman" w:eastAsia="宋体" w:hAnsi="Times New Roman" w:cs="Times New Roman"/>
          <w:bCs/>
          <w:sz w:val="20"/>
          <w:szCs w:val="20"/>
        </w:rPr>
        <w:t>(2)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>Hospitali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z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ation costs: The hospitalization expenses of each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acute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exacerbation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were counted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 xml:space="preserve"> to calculated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average hospitalization expenses of each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acute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 xml:space="preserve">exacerbation, 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>and the average annual hospitalization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 xml:space="preserve"> numbers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for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patients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with acute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exacerbation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were calculated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 xml:space="preserve">. Annual 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>hospitalization cost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 xml:space="preserve">s per patient were 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>obtained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 xml:space="preserve"> by multiplying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average annual hospitalization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 xml:space="preserve"> numbers and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average hospitalization expenses of each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acute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exacerbation.</w:t>
      </w:r>
    </w:p>
    <w:p w14:paraId="20E6CC26" w14:textId="77777777" w:rsidR="00FD77D4" w:rsidRDefault="00FD77D4" w:rsidP="005F254D">
      <w:pPr>
        <w:spacing w:after="0" w:line="240" w:lineRule="auto"/>
        <w:jc w:val="both"/>
        <w:rPr>
          <w:rFonts w:ascii="Times New Roman" w:eastAsia="仿宋" w:hAnsi="Times New Roman" w:cs="Times New Roman"/>
          <w:bCs/>
          <w:sz w:val="20"/>
          <w:szCs w:val="20"/>
        </w:rPr>
      </w:pPr>
      <w:r w:rsidRPr="005F254D">
        <w:rPr>
          <w:rFonts w:ascii="Times New Roman" w:eastAsia="仿宋" w:hAnsi="Times New Roman" w:cs="Times New Roman"/>
          <w:bCs/>
          <w:sz w:val="20"/>
          <w:szCs w:val="20"/>
        </w:rPr>
        <w:lastRenderedPageBreak/>
        <w:t>Data on patients who died during follow-up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 xml:space="preserve"> period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were not included in the calculation of cost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s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and utility values.</w:t>
      </w:r>
    </w:p>
    <w:p w14:paraId="56E7306C" w14:textId="77777777" w:rsidR="005F254D" w:rsidRPr="005F254D" w:rsidRDefault="005F254D" w:rsidP="005F254D">
      <w:pPr>
        <w:spacing w:after="0" w:line="240" w:lineRule="auto"/>
        <w:ind w:firstLine="488"/>
        <w:jc w:val="both"/>
        <w:rPr>
          <w:rFonts w:ascii="Times New Roman" w:eastAsia="仿宋" w:hAnsi="Times New Roman" w:cs="Times New Roman"/>
          <w:bCs/>
          <w:sz w:val="20"/>
          <w:szCs w:val="20"/>
        </w:rPr>
      </w:pPr>
    </w:p>
    <w:p w14:paraId="51329A3B" w14:textId="77777777" w:rsidR="00FD77D4" w:rsidRPr="005F254D" w:rsidRDefault="00FD77D4" w:rsidP="005640EA">
      <w:pPr>
        <w:spacing w:after="0" w:line="240" w:lineRule="auto"/>
        <w:jc w:val="both"/>
        <w:outlineLvl w:val="2"/>
        <w:rPr>
          <w:rFonts w:ascii="Times New Roman" w:eastAsia="仿宋" w:hAnsi="Times New Roman" w:cs="Times New Roman"/>
          <w:b/>
          <w:sz w:val="20"/>
          <w:szCs w:val="20"/>
        </w:rPr>
      </w:pPr>
      <w:r w:rsidRPr="005F254D">
        <w:rPr>
          <w:rFonts w:ascii="Times New Roman" w:eastAsia="仿宋" w:hAnsi="Times New Roman" w:cs="Times New Roman" w:hint="eastAsia"/>
          <w:b/>
          <w:sz w:val="20"/>
          <w:szCs w:val="20"/>
        </w:rPr>
        <w:t xml:space="preserve">3. Transition probability  </w:t>
      </w:r>
    </w:p>
    <w:p w14:paraId="2E3DF3FF" w14:textId="5201436A" w:rsidR="00FD77D4" w:rsidRPr="005F254D" w:rsidRDefault="00FD77D4" w:rsidP="005F254D">
      <w:pPr>
        <w:spacing w:after="0" w:line="240" w:lineRule="auto"/>
        <w:jc w:val="both"/>
        <w:rPr>
          <w:rFonts w:ascii="Times New Roman" w:eastAsia="仿宋" w:hAnsi="Times New Roman" w:cs="Times New Roman"/>
          <w:bCs/>
          <w:sz w:val="20"/>
          <w:szCs w:val="20"/>
        </w:rPr>
      </w:pPr>
      <w:r w:rsidRPr="005F254D">
        <w:rPr>
          <w:rFonts w:ascii="Times New Roman" w:eastAsia="仿宋" w:hAnsi="Times New Roman" w:cs="Times New Roman"/>
          <w:bCs/>
          <w:sz w:val="20"/>
          <w:szCs w:val="20"/>
        </w:rPr>
        <w:t>The patient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s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’ health state of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4-6 month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was used as the start health state and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7-12 month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as the transferring health state, with a follow-up time of 9 months. The probability of trans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ition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from Stable, Non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-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serious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exacerbation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and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S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erious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exacerbation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to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else health states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(excluding self-circulation and death) was calculated for that follow-up time and converted to a one-year trans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ition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probability by the formula.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 xml:space="preserve">For example: there were A patients in Stable period at 4-6 months, B of A patients were in </w:t>
      </w:r>
      <w:proofErr w:type="gramStart"/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Non-serious</w:t>
      </w:r>
      <w:proofErr w:type="gramEnd"/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 xml:space="preserve"> exacerbation period at 7-12 months. T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>rans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ition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probability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 xml:space="preserve"> (from Stable period to </w:t>
      </w:r>
      <w:proofErr w:type="gramStart"/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Non-serious</w:t>
      </w:r>
      <w:proofErr w:type="gramEnd"/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 xml:space="preserve"> exacerbation period in 1 year) =1-exp(-B/A*12/9).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>The trans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ition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probabilities for the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Stable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and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Non-</w:t>
      </w:r>
      <w:bookmarkStart w:id="1" w:name="_Hlk167444503"/>
      <w:r w:rsidRPr="005F254D">
        <w:rPr>
          <w:rFonts w:ascii="Times New Roman" w:eastAsia="仿宋" w:hAnsi="Times New Roman" w:cs="Times New Roman"/>
          <w:bCs/>
          <w:sz w:val="20"/>
          <w:szCs w:val="20"/>
        </w:rPr>
        <w:t>serious exacerbation period</w:t>
      </w:r>
      <w:bookmarkEnd w:id="1"/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to death were obtained from the annual natural mortality rate from the statistical yearbook, normali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z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ed by the age and sex ratio of the </w:t>
      </w:r>
      <w:proofErr w:type="spellStart"/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RCT</w:t>
      </w:r>
      <w:proofErr w:type="spellEnd"/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population. Trans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ition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probability from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S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>erious exacerbation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 xml:space="preserve"> period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to death: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t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>he patient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s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>’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 xml:space="preserve"> heal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th state of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1-3 month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was used as the start health state and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1-12 month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as the transferring health state, with a follow-up time of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1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year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>.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 xml:space="preserve"> For example: there were C patients in S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>erious exacerbation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 xml:space="preserve"> period at 1-3 months, D of C patients were death in hospital at 1-12 months. T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>rans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ition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probability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 xml:space="preserve"> (from Serious exacerbation period to Death in 1 year) =1-exp(-D/C). 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>Patients who were hospitali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z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ed and died at one follow-up visit were judged to be in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S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erious exacerbation period when determining the transfer of health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state.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</w:t>
      </w:r>
    </w:p>
    <w:p w14:paraId="19C65588" w14:textId="77777777" w:rsidR="00FD77D4" w:rsidRDefault="00FD77D4" w:rsidP="005F254D">
      <w:pPr>
        <w:spacing w:after="0" w:line="240" w:lineRule="auto"/>
        <w:jc w:val="both"/>
        <w:rPr>
          <w:rFonts w:ascii="Times New Roman" w:eastAsia="仿宋" w:hAnsi="Times New Roman" w:cs="Times New Roman"/>
          <w:bCs/>
          <w:sz w:val="20"/>
          <w:szCs w:val="20"/>
        </w:rPr>
      </w:pPr>
      <w:r w:rsidRPr="005F254D">
        <w:rPr>
          <w:rFonts w:ascii="Times New Roman" w:eastAsia="仿宋" w:hAnsi="Times New Roman" w:cs="Times New Roman"/>
          <w:bCs/>
          <w:sz w:val="20"/>
          <w:szCs w:val="20"/>
        </w:rPr>
        <w:t>The trans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ition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probabilit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ies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of self-circulation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were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obtained by subtracting 1 from the other trans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ition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probabilities.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B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ecause there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were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both transfer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red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out and transfer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red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in the self-loop, which 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were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difficult to calculate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.</w:t>
      </w:r>
    </w:p>
    <w:p w14:paraId="5CB6C96C" w14:textId="77777777" w:rsidR="005F254D" w:rsidRPr="005F254D" w:rsidRDefault="005F254D" w:rsidP="005F254D">
      <w:pPr>
        <w:spacing w:after="0" w:line="240" w:lineRule="auto"/>
        <w:ind w:firstLine="488"/>
        <w:jc w:val="both"/>
        <w:rPr>
          <w:rFonts w:ascii="Times New Roman" w:eastAsia="仿宋" w:hAnsi="Times New Roman" w:cs="Times New Roman"/>
          <w:bCs/>
          <w:sz w:val="20"/>
          <w:szCs w:val="20"/>
        </w:rPr>
      </w:pPr>
    </w:p>
    <w:p w14:paraId="45D0ED6B" w14:textId="55257722" w:rsidR="005F254D" w:rsidRDefault="005640EA" w:rsidP="005640EA">
      <w:pPr>
        <w:spacing w:after="0" w:line="240" w:lineRule="auto"/>
        <w:jc w:val="both"/>
        <w:outlineLvl w:val="2"/>
        <w:rPr>
          <w:rFonts w:ascii="Times New Roman" w:eastAsia="仿宋" w:hAnsi="Times New Roman" w:cs="Times New Roman"/>
          <w:bCs/>
          <w:sz w:val="20"/>
          <w:szCs w:val="20"/>
        </w:rPr>
      </w:pPr>
      <w:r>
        <w:rPr>
          <w:rFonts w:ascii="Times New Roman" w:eastAsia="仿宋" w:hAnsi="Times New Roman" w:cs="Times New Roman" w:hint="eastAsia"/>
          <w:b/>
          <w:sz w:val="20"/>
          <w:szCs w:val="20"/>
        </w:rPr>
        <w:t>4.</w:t>
      </w:r>
      <w:r w:rsidR="009F241B">
        <w:rPr>
          <w:rFonts w:ascii="Times New Roman" w:eastAsia="仿宋" w:hAnsi="Times New Roman" w:cs="Times New Roman" w:hint="eastAsia"/>
          <w:b/>
          <w:sz w:val="20"/>
          <w:szCs w:val="20"/>
        </w:rPr>
        <w:t xml:space="preserve"> </w:t>
      </w:r>
      <w:r w:rsidR="00FD77D4" w:rsidRPr="005F254D">
        <w:rPr>
          <w:rFonts w:ascii="Times New Roman" w:eastAsia="仿宋" w:hAnsi="Times New Roman" w:cs="Times New Roman"/>
          <w:b/>
          <w:sz w:val="20"/>
          <w:szCs w:val="20"/>
        </w:rPr>
        <w:t>Probabilistic sensitivity analyses</w:t>
      </w:r>
    </w:p>
    <w:p w14:paraId="68CBF85A" w14:textId="7B30FE1B" w:rsidR="00FD77D4" w:rsidRPr="005F254D" w:rsidRDefault="00FD77D4" w:rsidP="005F254D">
      <w:pPr>
        <w:spacing w:after="0" w:line="240" w:lineRule="auto"/>
        <w:jc w:val="both"/>
        <w:rPr>
          <w:rFonts w:ascii="Times New Roman" w:eastAsia="仿宋" w:hAnsi="Times New Roman" w:cs="Times New Roman"/>
          <w:bCs/>
          <w:sz w:val="20"/>
          <w:szCs w:val="20"/>
        </w:rPr>
      </w:pP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D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>istribution parame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ters were calculated by</w:t>
      </w:r>
      <w:r w:rsidRPr="005F254D">
        <w:rPr>
          <w:rFonts w:ascii="Times New Roman" w:eastAsia="仿宋" w:hAnsi="Times New Roman" w:cs="Times New Roman"/>
          <w:bCs/>
          <w:sz w:val="20"/>
          <w:szCs w:val="20"/>
        </w:rPr>
        <w:t xml:space="preserve"> mean and standard error</w:t>
      </w:r>
      <w:r w:rsidRPr="005F254D">
        <w:rPr>
          <w:rFonts w:ascii="Times New Roman" w:eastAsia="仿宋" w:hAnsi="Times New Roman" w:cs="Times New Roman" w:hint="eastAsia"/>
          <w:bCs/>
          <w:sz w:val="20"/>
          <w:szCs w:val="20"/>
        </w:rPr>
        <w:t>.</w:t>
      </w:r>
    </w:p>
    <w:p w14:paraId="6183F58E" w14:textId="77777777" w:rsidR="00FD77D4" w:rsidRPr="005F254D" w:rsidRDefault="00FD77D4" w:rsidP="005F254D">
      <w:pPr>
        <w:spacing w:after="0" w:line="240" w:lineRule="auto"/>
        <w:rPr>
          <w:rFonts w:hint="eastAsia"/>
          <w:sz w:val="20"/>
          <w:szCs w:val="20"/>
        </w:rPr>
      </w:pPr>
    </w:p>
    <w:sectPr w:rsidR="00FD77D4" w:rsidRPr="005F25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3B2626" w14:textId="77777777" w:rsidR="005B33B4" w:rsidRDefault="005B33B4" w:rsidP="007D32A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050D424" w14:textId="77777777" w:rsidR="005B33B4" w:rsidRDefault="005B33B4" w:rsidP="007D32A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C4D867" w14:textId="77777777" w:rsidR="005B33B4" w:rsidRDefault="005B33B4" w:rsidP="007D32A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9752FEE" w14:textId="77777777" w:rsidR="005B33B4" w:rsidRDefault="005B33B4" w:rsidP="007D32A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7D4"/>
    <w:rsid w:val="003032E1"/>
    <w:rsid w:val="0045149F"/>
    <w:rsid w:val="004B3C35"/>
    <w:rsid w:val="004E3AF5"/>
    <w:rsid w:val="005640EA"/>
    <w:rsid w:val="0058162E"/>
    <w:rsid w:val="005B33B4"/>
    <w:rsid w:val="005F254D"/>
    <w:rsid w:val="00686450"/>
    <w:rsid w:val="007078F6"/>
    <w:rsid w:val="00733E07"/>
    <w:rsid w:val="007D32AD"/>
    <w:rsid w:val="007E5B15"/>
    <w:rsid w:val="008D1B60"/>
    <w:rsid w:val="00997661"/>
    <w:rsid w:val="009F241B"/>
    <w:rsid w:val="00A312F5"/>
    <w:rsid w:val="00AA740D"/>
    <w:rsid w:val="00B255ED"/>
    <w:rsid w:val="00CB465F"/>
    <w:rsid w:val="00D752AB"/>
    <w:rsid w:val="00DF7C70"/>
    <w:rsid w:val="00E96768"/>
    <w:rsid w:val="00F0754A"/>
    <w:rsid w:val="00FD7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35C88"/>
  <w15:chartTrackingRefBased/>
  <w15:docId w15:val="{72E75AA7-1F86-4A1B-9B8E-35C904DBC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12F5"/>
    <w:pPr>
      <w:widowControl w:val="0"/>
      <w:spacing w:after="160" w:line="278" w:lineRule="auto"/>
    </w:pPr>
    <w:rPr>
      <w:sz w:val="22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32A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32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32A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32AD"/>
    <w:rPr>
      <w:sz w:val="18"/>
      <w:szCs w:val="18"/>
    </w:rPr>
  </w:style>
  <w:style w:type="character" w:styleId="a7">
    <w:name w:val="Hyperlink"/>
    <w:basedOn w:val="a0"/>
    <w:uiPriority w:val="99"/>
    <w:unhideWhenUsed/>
    <w:rsid w:val="007D32AD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7D32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1108</Words>
  <Characters>5966</Characters>
  <Application>Microsoft Office Word</Application>
  <DocSecurity>0</DocSecurity>
  <Lines>259</Lines>
  <Paragraphs>196</Paragraphs>
  <ScaleCrop>false</ScaleCrop>
  <Company/>
  <LinksUpToDate>false</LinksUpToDate>
  <CharactersWithSpaces>6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u cheng</dc:creator>
  <cp:keywords/>
  <dc:description/>
  <cp:lastModifiedBy>jiu cheng</cp:lastModifiedBy>
  <cp:revision>10</cp:revision>
  <dcterms:created xsi:type="dcterms:W3CDTF">2024-05-25T09:46:00Z</dcterms:created>
  <dcterms:modified xsi:type="dcterms:W3CDTF">2026-05-03T15:14:00Z</dcterms:modified>
</cp:coreProperties>
</file>